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DD9C5" w14:textId="77777777" w:rsidR="00E84014" w:rsidRPr="00951D05" w:rsidRDefault="00E84014" w:rsidP="00E60F95">
      <w:pPr>
        <w:pStyle w:val="Heading1"/>
        <w:numPr>
          <w:ilvl w:val="0"/>
          <w:numId w:val="0"/>
        </w:numPr>
        <w:spacing w:before="0" w:after="0"/>
      </w:pPr>
      <w:bookmarkStart w:id="0" w:name="_GoBack"/>
      <w:bookmarkEnd w:id="0"/>
      <w:r w:rsidRPr="00951D05">
        <w:rPr>
          <w:lang w:val="en-GB"/>
        </w:rPr>
        <w:t>Supplementary material</w:t>
      </w:r>
    </w:p>
    <w:p w14:paraId="0D9A3B19" w14:textId="05DB2E67" w:rsidR="00466F64" w:rsidRPr="0039223B" w:rsidRDefault="00466F64" w:rsidP="00E60F95">
      <w:pPr>
        <w:spacing w:before="0" w:after="0"/>
        <w:rPr>
          <w:rFonts w:cs="Times New Roman"/>
          <w:b/>
          <w:bCs/>
          <w:sz w:val="18"/>
          <w:szCs w:val="18"/>
        </w:rPr>
      </w:pPr>
      <w:r w:rsidRPr="0039223B">
        <w:rPr>
          <w:rFonts w:cs="Times New Roman"/>
          <w:b/>
          <w:bCs/>
          <w:sz w:val="18"/>
          <w:szCs w:val="18"/>
        </w:rPr>
        <w:t>Table</w:t>
      </w:r>
      <w:r w:rsidR="008B7AD2">
        <w:rPr>
          <w:rFonts w:cs="Times New Roman"/>
          <w:b/>
          <w:bCs/>
          <w:sz w:val="18"/>
          <w:szCs w:val="18"/>
        </w:rPr>
        <w:t xml:space="preserve"> 1</w:t>
      </w:r>
    </w:p>
    <w:p w14:paraId="5B85E36E" w14:textId="5EB3162C" w:rsidR="00BC4BBB" w:rsidRPr="00BC4BBB" w:rsidRDefault="00BC4BBB" w:rsidP="00E60F95">
      <w:pPr>
        <w:spacing w:before="0" w:after="0"/>
        <w:jc w:val="both"/>
        <w:rPr>
          <w:rFonts w:cs="Times New Roman"/>
          <w:i/>
          <w:iCs/>
          <w:sz w:val="18"/>
          <w:szCs w:val="18"/>
        </w:rPr>
      </w:pPr>
      <w:r w:rsidRPr="00BC4BBB">
        <w:rPr>
          <w:rFonts w:cs="Times New Roman"/>
          <w:i/>
          <w:iCs/>
          <w:sz w:val="18"/>
          <w:szCs w:val="18"/>
        </w:rPr>
        <w:t xml:space="preserve">Results from four </w:t>
      </w:r>
      <w:r w:rsidR="00FD505B">
        <w:rPr>
          <w:rFonts w:cs="Times New Roman"/>
          <w:i/>
          <w:iCs/>
          <w:sz w:val="18"/>
          <w:szCs w:val="18"/>
        </w:rPr>
        <w:t>genera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linear </w:t>
      </w:r>
      <w:r w:rsidR="00FD505B">
        <w:rPr>
          <w:rFonts w:cs="Times New Roman"/>
          <w:i/>
          <w:iCs/>
          <w:sz w:val="18"/>
          <w:szCs w:val="18"/>
        </w:rPr>
        <w:t>mode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</w:t>
      </w:r>
      <w:r w:rsidRPr="00BC4BBB">
        <w:rPr>
          <w:rFonts w:cs="Times New Roman"/>
          <w:i/>
          <w:iCs/>
          <w:sz w:val="18"/>
          <w:szCs w:val="18"/>
        </w:rPr>
        <w:t>analyses to predict the Multidimensional Attitudes Towards Persons with Disabilities (MAS) scores from scores on the Ten Item Personality Inventory (TIPI) scales and interaction with gender</w:t>
      </w:r>
    </w:p>
    <w:tbl>
      <w:tblPr>
        <w:tblStyle w:val="TableGrid"/>
        <w:tblpPr w:leftFromText="141" w:rightFromText="141" w:vertAnchor="text" w:horzAnchor="margin" w:tblpY="48"/>
        <w:tblW w:w="98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21"/>
        <w:gridCol w:w="616"/>
        <w:gridCol w:w="624"/>
        <w:gridCol w:w="618"/>
        <w:gridCol w:w="2643"/>
        <w:gridCol w:w="621"/>
        <w:gridCol w:w="621"/>
        <w:gridCol w:w="621"/>
        <w:gridCol w:w="723"/>
      </w:tblGrid>
      <w:tr w:rsidR="00466F64" w:rsidRPr="0039223B" w14:paraId="2CE7FEBF" w14:textId="77777777" w:rsidTr="00466F64">
        <w:tc>
          <w:tcPr>
            <w:tcW w:w="2127" w:type="dxa"/>
            <w:vMerge w:val="restart"/>
            <w:vAlign w:val="center"/>
          </w:tcPr>
          <w:p w14:paraId="724A35A2" w14:textId="6B2144EB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en-GB"/>
              </w:rPr>
            </w:pPr>
            <w:r w:rsidRPr="0039223B">
              <w:rPr>
                <w:rFonts w:cs="Times New Roman"/>
                <w:color w:val="222222"/>
                <w:sz w:val="16"/>
                <w:szCs w:val="14"/>
                <w:shd w:val="clear" w:color="auto" w:fill="FFFFFF"/>
              </w:rPr>
              <w:t>MAS scores</w:t>
            </w:r>
          </w:p>
        </w:tc>
        <w:tc>
          <w:tcPr>
            <w:tcW w:w="621" w:type="dxa"/>
            <w:vMerge w:val="restart"/>
            <w:vAlign w:val="center"/>
          </w:tcPr>
          <w:p w14:paraId="23F88F40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616" w:type="dxa"/>
            <w:vMerge w:val="restart"/>
            <w:vAlign w:val="center"/>
          </w:tcPr>
          <w:p w14:paraId="119C466C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df</w:t>
            </w:r>
          </w:p>
        </w:tc>
        <w:tc>
          <w:tcPr>
            <w:tcW w:w="624" w:type="dxa"/>
            <w:vMerge w:val="restart"/>
            <w:vAlign w:val="center"/>
          </w:tcPr>
          <w:p w14:paraId="33464B3E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18" w:type="dxa"/>
            <w:vMerge w:val="restart"/>
            <w:vAlign w:val="center"/>
          </w:tcPr>
          <w:p w14:paraId="2AC1513B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39223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s</w:t>
            </w:r>
            <w:r w:rsidRPr="0039223B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43" w:type="dxa"/>
            <w:vMerge w:val="restart"/>
            <w:vAlign w:val="center"/>
          </w:tcPr>
          <w:p w14:paraId="555617C1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Predictors</w:t>
            </w:r>
          </w:p>
        </w:tc>
        <w:tc>
          <w:tcPr>
            <w:tcW w:w="621" w:type="dxa"/>
            <w:vMerge w:val="restart"/>
            <w:vAlign w:val="center"/>
          </w:tcPr>
          <w:p w14:paraId="62DA205A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β</w:t>
            </w:r>
          </w:p>
        </w:tc>
        <w:tc>
          <w:tcPr>
            <w:tcW w:w="1242" w:type="dxa"/>
            <w:gridSpan w:val="2"/>
            <w:vAlign w:val="center"/>
          </w:tcPr>
          <w:p w14:paraId="6518035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CI 95%</w:t>
            </w:r>
          </w:p>
        </w:tc>
        <w:tc>
          <w:tcPr>
            <w:tcW w:w="723" w:type="dxa"/>
            <w:vMerge w:val="restart"/>
            <w:vAlign w:val="center"/>
          </w:tcPr>
          <w:p w14:paraId="65454153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66F64" w:rsidRPr="0039223B" w14:paraId="4C137301" w14:textId="77777777" w:rsidTr="00466F64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5B24A6F3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28258FA5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  <w:vAlign w:val="center"/>
          </w:tcPr>
          <w:p w14:paraId="44047ED7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7B82C609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bottom w:val="single" w:sz="4" w:space="0" w:color="auto"/>
            </w:tcBorders>
            <w:vAlign w:val="center"/>
          </w:tcPr>
          <w:p w14:paraId="62F42F7E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2643" w:type="dxa"/>
            <w:vMerge/>
            <w:tcBorders>
              <w:bottom w:val="single" w:sz="4" w:space="0" w:color="auto"/>
            </w:tcBorders>
            <w:vAlign w:val="center"/>
          </w:tcPr>
          <w:p w14:paraId="4CCEE816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  <w:vAlign w:val="center"/>
          </w:tcPr>
          <w:p w14:paraId="38AA82BD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006651F9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LL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7063719B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39223B">
              <w:rPr>
                <w:rFonts w:cs="Times New Roman"/>
                <w:i/>
                <w:iCs/>
                <w:sz w:val="16"/>
                <w:szCs w:val="16"/>
              </w:rPr>
              <w:t>UL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</w:tcPr>
          <w:p w14:paraId="320A3156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66F64" w:rsidRPr="0039223B" w14:paraId="5EF8F17B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212FC123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4011120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1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69EDD78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64735F31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bottom w:val="nil"/>
            </w:tcBorders>
            <w:vAlign w:val="center"/>
          </w:tcPr>
          <w:p w14:paraId="3917B74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6</w:t>
            </w:r>
          </w:p>
        </w:tc>
        <w:tc>
          <w:tcPr>
            <w:tcW w:w="2643" w:type="dxa"/>
            <w:tcBorders>
              <w:bottom w:val="nil"/>
            </w:tcBorders>
            <w:vAlign w:val="bottom"/>
          </w:tcPr>
          <w:p w14:paraId="5DDE64B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37CAEFD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7F5ED9E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74DA368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7269C6B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10</w:t>
            </w:r>
          </w:p>
        </w:tc>
      </w:tr>
      <w:tr w:rsidR="00466F64" w:rsidRPr="0039223B" w14:paraId="5291E9D0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F54F2E6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8F714A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9E0463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BF2E6B4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708953BD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5F5E7D6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6FCFF0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2D094F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6F0D23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1FBDE1F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76</w:t>
            </w:r>
          </w:p>
        </w:tc>
      </w:tr>
      <w:tr w:rsidR="00466F64" w:rsidRPr="0039223B" w14:paraId="1B8D5BA1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2C3B5CA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921EF6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5EB4220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D54A66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7381BDD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535E142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5B3773E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79675CE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0D641C4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549CB9B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64</w:t>
            </w:r>
          </w:p>
        </w:tc>
      </w:tr>
      <w:tr w:rsidR="00466F64" w:rsidRPr="0039223B" w14:paraId="1C487F26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1900E12B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51CAF281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71C62E6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5AF01D8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48AACA7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4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5B2731E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09B2DEA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2E14CE8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6F435E9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0691A3E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41</w:t>
            </w:r>
          </w:p>
        </w:tc>
      </w:tr>
      <w:tr w:rsidR="00466F64" w:rsidRPr="0039223B" w14:paraId="5F1141E4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442A62E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BEDF03B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225BFC7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D3B25E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412A35B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0B5B475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7CC54E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4E217A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0B1630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6031518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970</w:t>
            </w:r>
          </w:p>
        </w:tc>
      </w:tr>
      <w:tr w:rsidR="00466F64" w:rsidRPr="0039223B" w14:paraId="01897A12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419BB3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A3022B1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3AFC7DB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992D11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606BF921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2941536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4A29B69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3D4F8C3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2FC2D20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60002B4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551</w:t>
            </w:r>
          </w:p>
        </w:tc>
      </w:tr>
      <w:tr w:rsidR="00466F64" w:rsidRPr="0039223B" w14:paraId="6EEAF473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121CC342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747B6FB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1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3E7A131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6C3C2E5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5BCB255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5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1B642AC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6CCA32F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2413092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0953C12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6D263C7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6F6078A6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6B0E1C7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AD26ED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5F28532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3ECA24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2819A8AD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7B68C17F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CD41E5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09DF87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751612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08097F2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15</w:t>
            </w:r>
          </w:p>
        </w:tc>
      </w:tr>
      <w:tr w:rsidR="00466F64" w:rsidRPr="0039223B" w14:paraId="292EF882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30164F3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78AA6CD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D2DEF3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63F34F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51E10BED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4193758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51100A71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6F6D617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52404EC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081BAFA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96</w:t>
            </w:r>
          </w:p>
        </w:tc>
      </w:tr>
      <w:tr w:rsidR="00466F64" w:rsidRPr="0039223B" w14:paraId="027EED7F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0A004E59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48CA6BD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899250D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462F31CC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1B96434B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9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6EA0421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1514BF9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58066C6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09798AE1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16D19CF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41B157AC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5A69E51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B86C042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B8A7C17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AC76F93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10101F90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5597A3E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5772DB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82238D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3EBB57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549DB83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703</w:t>
            </w:r>
          </w:p>
        </w:tc>
      </w:tr>
      <w:tr w:rsidR="00466F64" w:rsidRPr="0039223B" w14:paraId="4475B470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7D29B7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62F3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3E33BD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539C92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AA6EBE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276769D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Extraversion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4553DF0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3DA0EB4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616F292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0089E07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900</w:t>
            </w:r>
          </w:p>
        </w:tc>
      </w:tr>
      <w:tr w:rsidR="00466F64" w:rsidRPr="0039223B" w14:paraId="0AF91CB4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7297F9CA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4B569C2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1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54B1D2B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44EEBAE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bottom w:val="nil"/>
            </w:tcBorders>
            <w:vAlign w:val="center"/>
          </w:tcPr>
          <w:p w14:paraId="1585481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5</w:t>
            </w:r>
          </w:p>
        </w:tc>
        <w:tc>
          <w:tcPr>
            <w:tcW w:w="2643" w:type="dxa"/>
            <w:tcBorders>
              <w:bottom w:val="nil"/>
            </w:tcBorders>
            <w:vAlign w:val="bottom"/>
          </w:tcPr>
          <w:p w14:paraId="352BBD8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6A13953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0C50A51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0CDA471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2CE5E7C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2</w:t>
            </w:r>
          </w:p>
        </w:tc>
      </w:tr>
      <w:tr w:rsidR="00466F64" w:rsidRPr="0039223B" w14:paraId="65BD88D9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1CED85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74E6F3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70DD3F2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888B684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0FCECA5C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0B35EE3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EFF54D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466BF2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4C02F7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1BE971C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993</w:t>
            </w:r>
          </w:p>
        </w:tc>
      </w:tr>
      <w:tr w:rsidR="00466F64" w:rsidRPr="0039223B" w14:paraId="5A2072D6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337CC3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EA23C9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0FB21D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D4DAC0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17CDD64C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4EA2F33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5C590AA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5EFB6131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6CCC868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7D5251F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916</w:t>
            </w:r>
          </w:p>
        </w:tc>
      </w:tr>
      <w:tr w:rsidR="00466F64" w:rsidRPr="0039223B" w14:paraId="42A254AC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29E2556F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6AF4470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1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3856EC1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79ABAF2D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4A6C517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6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387E802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6808036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16787EEF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27AA66D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4F386C5F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23</w:t>
            </w:r>
          </w:p>
        </w:tc>
      </w:tr>
      <w:tr w:rsidR="00466F64" w:rsidRPr="0039223B" w14:paraId="4D0C9B98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897345B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BC07A27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21ADDA4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BB5D49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59AA649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78E1379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31D792F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CBEF33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4864C0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3F20168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508</w:t>
            </w:r>
          </w:p>
        </w:tc>
      </w:tr>
      <w:tr w:rsidR="00466F64" w:rsidRPr="0039223B" w14:paraId="0D3868BA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7BA07A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36C4B862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3E2674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FA133A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3646BF12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531CDA9F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14FBF1B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2075895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5821E85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27DABAA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98</w:t>
            </w:r>
          </w:p>
        </w:tc>
      </w:tr>
      <w:tr w:rsidR="00466F64" w:rsidRPr="0039223B" w14:paraId="072E5643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48164DEF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1AB8A3A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386B826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0F778F5B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78C33DEB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9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752B527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1A08517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4C2A03C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02E05A1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73EDDC6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038FE4C4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7AFFAEB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539D42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68C9A4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B07AC3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7067E2E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5C786EB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33B4DC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522833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8116F6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4FEAF39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91</w:t>
            </w:r>
          </w:p>
        </w:tc>
      </w:tr>
      <w:tr w:rsidR="00466F64" w:rsidRPr="0039223B" w14:paraId="17F96815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247DED0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A3BA07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C87B2F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CE9C7B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6F9F4F01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4DA6DAE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15291F1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659ABE9F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7C8FD0F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3450B9E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64</w:t>
            </w:r>
          </w:p>
        </w:tc>
      </w:tr>
      <w:tr w:rsidR="00466F64" w:rsidRPr="0039223B" w14:paraId="2F152E90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561A9CD5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55FF81D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2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625664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23D29D92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61F3BEB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5EE8095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06BAEB1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4BD93901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676CB3E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503F7FC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7E9E9AD7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5AA8122B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CCDDCE0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09F74BD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04E37C7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53BE7ADA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4D7BCCF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172933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386985F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D9043D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4288367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770</w:t>
            </w:r>
          </w:p>
        </w:tc>
      </w:tr>
      <w:tr w:rsidR="00466F64" w:rsidRPr="0039223B" w14:paraId="742A6446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A736F9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F4B484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BDFF6D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FCB969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61CF8E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18644F5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Agreeable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5B44341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628E2EE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03A9BBF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219BE19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466F64" w:rsidRPr="0039223B" w14:paraId="31649B4D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1955CC64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0B8ECEA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009AAA9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488F5F7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bottom w:val="nil"/>
            </w:tcBorders>
            <w:vAlign w:val="center"/>
          </w:tcPr>
          <w:p w14:paraId="3F4E0E5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2</w:t>
            </w:r>
          </w:p>
        </w:tc>
        <w:tc>
          <w:tcPr>
            <w:tcW w:w="2643" w:type="dxa"/>
            <w:tcBorders>
              <w:bottom w:val="nil"/>
            </w:tcBorders>
            <w:vAlign w:val="bottom"/>
          </w:tcPr>
          <w:p w14:paraId="3088975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0323A561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098C1E8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5F7B116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0F57ABC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26</w:t>
            </w:r>
          </w:p>
        </w:tc>
      </w:tr>
      <w:tr w:rsidR="00466F64" w:rsidRPr="0039223B" w14:paraId="31E4671F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BA69570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0BFD9E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B185D3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0BC29EC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1DA105A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45626CA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BEEF0BF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896C46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AFA58F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5133237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818</w:t>
            </w:r>
          </w:p>
        </w:tc>
      </w:tr>
      <w:tr w:rsidR="00466F64" w:rsidRPr="0039223B" w14:paraId="0998264A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254D067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ACBC57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663ACC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8E8A890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3097545C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388C222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73078FC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0424B6E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0F8A0A3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3DB5FC2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735</w:t>
            </w:r>
          </w:p>
        </w:tc>
      </w:tr>
      <w:tr w:rsidR="00466F64" w:rsidRPr="0039223B" w14:paraId="1C80832D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2D01937D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083FB80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52543637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03B0B83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2D9806D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3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3C4A954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144CDF31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641B28F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00FEDD6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4C816EB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52</w:t>
            </w:r>
          </w:p>
        </w:tc>
      </w:tr>
      <w:tr w:rsidR="00466F64" w:rsidRPr="0039223B" w14:paraId="4900CC53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935127E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41327A4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DE49D6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678A9E1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1E19EEA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63E4AB2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68692A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3B5770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3A2FC6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7EBA37EF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681</w:t>
            </w:r>
          </w:p>
        </w:tc>
      </w:tr>
      <w:tr w:rsidR="00466F64" w:rsidRPr="0039223B" w14:paraId="5086E382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EAB79C6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36B70CD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5BD35A70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6415F17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24E9DE7B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3B08E87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5FCA86D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77A340F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4CFF33C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7572CF4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979</w:t>
            </w:r>
          </w:p>
        </w:tc>
      </w:tr>
      <w:tr w:rsidR="00466F64" w:rsidRPr="0039223B" w14:paraId="77E2AE26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61D2D0DC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6FA37191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1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6C48CC3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3FCF8CFC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18607724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5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47C7608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46CE89E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7C8C8C7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36F5007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701F328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315D1055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E3FD5B9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01F7060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CAF22FD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5DE4C0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1C18A781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78DEC15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4AC6A1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56EF0D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C192A1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6C70759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3</w:t>
            </w:r>
          </w:p>
        </w:tc>
      </w:tr>
      <w:tr w:rsidR="00466F64" w:rsidRPr="0039223B" w14:paraId="161C6271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5A484FF0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32F99D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42D4C94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8DFBF8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0AC472B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2D72B9C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254E614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4AF609E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5BE5BB9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175AEBFF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18</w:t>
            </w:r>
          </w:p>
        </w:tc>
      </w:tr>
      <w:tr w:rsidR="00466F64" w:rsidRPr="0039223B" w14:paraId="072098C8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59F9437E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4A9F2CB0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1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578235B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3953051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40F7473B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5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6974704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33046FC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4C419F5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0C8A388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2DA752CF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20FFE096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891F25F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20BE573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D6E5CCB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DEAC6CB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02D914B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5CFC887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F0B60B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28970F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DC0A26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62242DD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95</w:t>
            </w:r>
          </w:p>
        </w:tc>
      </w:tr>
      <w:tr w:rsidR="00466F64" w:rsidRPr="0039223B" w14:paraId="04A198B9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578C8C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B7973A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3140AC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8ACD9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FE022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28A58C61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Conscientiousness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7207398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1A36FD8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4AA83BA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3305E7F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12</w:t>
            </w:r>
          </w:p>
        </w:tc>
      </w:tr>
      <w:tr w:rsidR="00466F64" w:rsidRPr="0039223B" w14:paraId="5797EC12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466CB372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532CE5C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7C7789BC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10EBE2F7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74</w:t>
            </w:r>
          </w:p>
        </w:tc>
        <w:tc>
          <w:tcPr>
            <w:tcW w:w="618" w:type="dxa"/>
            <w:vMerge w:val="restart"/>
            <w:tcBorders>
              <w:bottom w:val="nil"/>
            </w:tcBorders>
            <w:vAlign w:val="center"/>
          </w:tcPr>
          <w:p w14:paraId="446EE65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1</w:t>
            </w:r>
          </w:p>
        </w:tc>
        <w:tc>
          <w:tcPr>
            <w:tcW w:w="2643" w:type="dxa"/>
            <w:tcBorders>
              <w:bottom w:val="nil"/>
            </w:tcBorders>
            <w:vAlign w:val="bottom"/>
          </w:tcPr>
          <w:p w14:paraId="6D874B7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7A6695A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4C8812E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1B498BF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6F8B8C7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11</w:t>
            </w:r>
          </w:p>
        </w:tc>
      </w:tr>
      <w:tr w:rsidR="00466F64" w:rsidRPr="0039223B" w14:paraId="3348F0B7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A4855B6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40D2BE4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8599E92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1253197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7AEC2C91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5176B82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283853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A9A48A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BE2E971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3B2270A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983</w:t>
            </w:r>
          </w:p>
        </w:tc>
      </w:tr>
      <w:tr w:rsidR="00466F64" w:rsidRPr="0039223B" w14:paraId="698500A6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04776D9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0A7188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565E27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70AECC9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7CECC93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22F08B6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0121372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724D9E3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26BCB0E1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2FDA6C9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923</w:t>
            </w:r>
          </w:p>
        </w:tc>
      </w:tr>
      <w:tr w:rsidR="00466F64" w:rsidRPr="0039223B" w14:paraId="4BD09539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2E76BCB1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1C31AAB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386F153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88D6D3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184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04A3C474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19B4581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36A3CB1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44B3D4D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41F892D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782558E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782</w:t>
            </w:r>
          </w:p>
        </w:tc>
      </w:tr>
      <w:tr w:rsidR="00466F64" w:rsidRPr="0039223B" w14:paraId="6EC16C07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BF97690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C46376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CC809A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1278EC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459D6832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42B3225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D38B40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35F3D4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7BE59E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0C8BEAF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798</w:t>
            </w:r>
          </w:p>
        </w:tc>
      </w:tr>
      <w:tr w:rsidR="00466F64" w:rsidRPr="0039223B" w14:paraId="08098A3A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D5A3D23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9E80D1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364B90C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0BFE4FE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364C2570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22450F5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4E69FAF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52CD62F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2C5B89E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4EC5744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719</w:t>
            </w:r>
          </w:p>
        </w:tc>
      </w:tr>
      <w:tr w:rsidR="00466F64" w:rsidRPr="0039223B" w14:paraId="3FAF30D8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710897C7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71B39CC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1292AFA7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20694B0C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2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0270D9BD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2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3E5DDAF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31A6DFA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69DEB59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1FE8B32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3D2E98F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39</w:t>
            </w:r>
          </w:p>
        </w:tc>
      </w:tr>
      <w:tr w:rsidR="00466F64" w:rsidRPr="0039223B" w14:paraId="79BFD218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EF1A4A3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5745D6B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D4AC14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7E4E33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12ED471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33CDFBB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03EE06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73343A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4B74A0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169F565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2</w:t>
            </w:r>
          </w:p>
        </w:tc>
      </w:tr>
      <w:tr w:rsidR="00466F64" w:rsidRPr="0039223B" w14:paraId="0133A852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EEBCD0B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725EF3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5580BF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DCFF8E4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5E8C2DD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42C6E02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6293071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3D84216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11012AC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74D3ECE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16</w:t>
            </w:r>
          </w:p>
        </w:tc>
      </w:tr>
      <w:tr w:rsidR="00466F64" w:rsidRPr="0039223B" w14:paraId="5F5E9A2E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35CCFBFA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13EB636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851A44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7F1868F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77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6680EEB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1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7B534B9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45877031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77E7D25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137DBCA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59BA691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27</w:t>
            </w:r>
          </w:p>
        </w:tc>
      </w:tr>
      <w:tr w:rsidR="00466F64" w:rsidRPr="0039223B" w14:paraId="3CB5F30C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B4DB61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F4F9952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BB9E07E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14E60570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576B4DFD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4A9BB48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268B1A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573FFA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E23750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514E1CD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50</w:t>
            </w:r>
          </w:p>
        </w:tc>
      </w:tr>
      <w:tr w:rsidR="00466F64" w:rsidRPr="0039223B" w14:paraId="2EDFED72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39E602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399B9D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13BB6A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09A222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9DB6E9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717EEA3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Emotional stability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2CEB936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6482870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7E83ACC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1C882AD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556</w:t>
            </w:r>
          </w:p>
        </w:tc>
      </w:tr>
      <w:tr w:rsidR="00466F64" w:rsidRPr="0039223B" w14:paraId="6C3DE154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5FA4ED81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Emotions</w:t>
            </w:r>
          </w:p>
        </w:tc>
        <w:tc>
          <w:tcPr>
            <w:tcW w:w="621" w:type="dxa"/>
            <w:vMerge w:val="restart"/>
            <w:tcBorders>
              <w:bottom w:val="nil"/>
            </w:tcBorders>
            <w:vAlign w:val="center"/>
          </w:tcPr>
          <w:p w14:paraId="55384574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1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616" w:type="dxa"/>
            <w:vMerge w:val="restart"/>
            <w:tcBorders>
              <w:bottom w:val="nil"/>
            </w:tcBorders>
            <w:vAlign w:val="center"/>
          </w:tcPr>
          <w:p w14:paraId="6ACD59F1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bottom w:val="nil"/>
            </w:tcBorders>
            <w:vAlign w:val="center"/>
          </w:tcPr>
          <w:p w14:paraId="6300547B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bottom w:val="nil"/>
            </w:tcBorders>
            <w:vAlign w:val="center"/>
          </w:tcPr>
          <w:p w14:paraId="1EB5DC1C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6</w:t>
            </w:r>
          </w:p>
        </w:tc>
        <w:tc>
          <w:tcPr>
            <w:tcW w:w="2643" w:type="dxa"/>
            <w:tcBorders>
              <w:bottom w:val="nil"/>
            </w:tcBorders>
            <w:vAlign w:val="bottom"/>
          </w:tcPr>
          <w:p w14:paraId="41C9E77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79C1195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7FF61464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621" w:type="dxa"/>
            <w:tcBorders>
              <w:bottom w:val="nil"/>
            </w:tcBorders>
            <w:vAlign w:val="bottom"/>
          </w:tcPr>
          <w:p w14:paraId="1E792ED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2A0711A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327F9546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CFA384C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64E7AEC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4BCE9C3B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04C5DD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1CBA1712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2A13C5F6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39E3F9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8FA59C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753CE1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2515057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31</w:t>
            </w:r>
          </w:p>
        </w:tc>
      </w:tr>
      <w:tr w:rsidR="00466F64" w:rsidRPr="0039223B" w14:paraId="72037DAF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38E7F9C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6CC27410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7AEB755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60130E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66BD942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11E8DF7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2DD2203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712AB01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0DB2B24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1B6E501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50</w:t>
            </w:r>
          </w:p>
        </w:tc>
      </w:tr>
      <w:tr w:rsidR="00466F64" w:rsidRPr="0039223B" w14:paraId="558C45F2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0AF9A20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Belief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25C9BF5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47BE031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5F89295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2C042AAD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4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36E6058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316F5F0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189DEFA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7DFFBE85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573CE0E3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3</w:t>
            </w:r>
          </w:p>
        </w:tc>
      </w:tr>
      <w:tr w:rsidR="00466F64" w:rsidRPr="0039223B" w14:paraId="0F6CAB26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1643AD2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7D313EF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54957C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9BA698E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0F703FC2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604AC0C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ED2813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CB2E1A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588C8D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7B8DF13D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04</w:t>
            </w:r>
          </w:p>
        </w:tc>
      </w:tr>
      <w:tr w:rsidR="00466F64" w:rsidRPr="0039223B" w14:paraId="45186F9C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56EE7931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5AC22F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07C65997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5F67B2F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284AC2D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57229D8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66015C6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5D4346B1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78FBDBA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7125757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71</w:t>
            </w:r>
          </w:p>
        </w:tc>
      </w:tr>
      <w:tr w:rsidR="00466F64" w:rsidRPr="0039223B" w14:paraId="6D425EEC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557E869E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  <w:lang w:bidi="en-GB"/>
              </w:rPr>
              <w:t>Behaviors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71FF382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1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671A51C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77C0849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2FAB0592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5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4F0189C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090F8C0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347BE89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1096F95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7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0AE77A10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4</w:t>
            </w:r>
          </w:p>
        </w:tc>
      </w:tr>
      <w:tr w:rsidR="00466F64" w:rsidRPr="0039223B" w14:paraId="6FD7562B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6407CE5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13042C1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221C527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3394461F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5A52D127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362EA05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5CA9F12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945517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3538A4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26ED11F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426</w:t>
            </w:r>
          </w:p>
        </w:tc>
      </w:tr>
      <w:tr w:rsidR="00466F64" w:rsidRPr="0039223B" w14:paraId="63F9756B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311B239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48EEFF43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13C37CEB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4D9BF31A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72C9FAF8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bottom"/>
          </w:tcPr>
          <w:p w14:paraId="49ADE3B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Openness to experience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2F05EBC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1132F44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bottom"/>
          </w:tcPr>
          <w:p w14:paraId="6AD2307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1C9A3BEB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805</w:t>
            </w:r>
          </w:p>
        </w:tc>
      </w:tr>
      <w:tr w:rsidR="00466F64" w:rsidRPr="0039223B" w14:paraId="64523C45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741A7BE9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621" w:type="dxa"/>
            <w:vMerge w:val="restart"/>
            <w:tcBorders>
              <w:top w:val="nil"/>
              <w:bottom w:val="nil"/>
            </w:tcBorders>
            <w:vAlign w:val="center"/>
          </w:tcPr>
          <w:p w14:paraId="37108505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19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616" w:type="dxa"/>
            <w:vMerge w:val="restart"/>
            <w:tcBorders>
              <w:top w:val="nil"/>
              <w:bottom w:val="nil"/>
            </w:tcBorders>
            <w:vAlign w:val="center"/>
          </w:tcPr>
          <w:p w14:paraId="0FCBCF89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  <w:vAlign w:val="center"/>
          </w:tcPr>
          <w:p w14:paraId="18E56F86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&lt;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01</w:t>
            </w:r>
          </w:p>
        </w:tc>
        <w:tc>
          <w:tcPr>
            <w:tcW w:w="618" w:type="dxa"/>
            <w:vMerge w:val="restart"/>
            <w:tcBorders>
              <w:top w:val="nil"/>
              <w:bottom w:val="nil"/>
            </w:tcBorders>
            <w:vAlign w:val="center"/>
          </w:tcPr>
          <w:p w14:paraId="34F4165C" w14:textId="77777777" w:rsidR="00466F64" w:rsidRPr="0039223B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39223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39223B">
              <w:rPr>
                <w:rFonts w:cs="Times New Roman"/>
                <w:sz w:val="16"/>
                <w:szCs w:val="16"/>
              </w:rPr>
              <w:t>09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bottom"/>
          </w:tcPr>
          <w:p w14:paraId="130AA77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1AC7EE4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030CF66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2355BAB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2AE9BF0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&lt;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01</w:t>
            </w:r>
          </w:p>
        </w:tc>
      </w:tr>
      <w:tr w:rsidR="00466F64" w:rsidRPr="0039223B" w14:paraId="1A2AECBC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1DEFCE8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  <w:bottom w:val="nil"/>
            </w:tcBorders>
            <w:vAlign w:val="center"/>
          </w:tcPr>
          <w:p w14:paraId="229921F5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  <w:bottom w:val="nil"/>
            </w:tcBorders>
            <w:vAlign w:val="center"/>
          </w:tcPr>
          <w:p w14:paraId="67B86707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8556C22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  <w:bottom w:val="nil"/>
            </w:tcBorders>
            <w:vAlign w:val="center"/>
          </w:tcPr>
          <w:p w14:paraId="7022201A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bottom w:val="nil"/>
            </w:tcBorders>
            <w:vAlign w:val="bottom"/>
          </w:tcPr>
          <w:p w14:paraId="683677C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C9E3B0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D4C442E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1E0661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78BA325C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02</w:t>
            </w:r>
          </w:p>
        </w:tc>
      </w:tr>
      <w:tr w:rsidR="00466F64" w:rsidRPr="0039223B" w14:paraId="5C415559" w14:textId="77777777" w:rsidTr="00466F64">
        <w:tc>
          <w:tcPr>
            <w:tcW w:w="2127" w:type="dxa"/>
            <w:vMerge/>
            <w:tcBorders>
              <w:top w:val="nil"/>
            </w:tcBorders>
            <w:vAlign w:val="center"/>
          </w:tcPr>
          <w:p w14:paraId="7BC89EC4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op w:val="nil"/>
            </w:tcBorders>
            <w:vAlign w:val="center"/>
          </w:tcPr>
          <w:p w14:paraId="5A7FC76D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  <w:vMerge/>
            <w:tcBorders>
              <w:top w:val="nil"/>
            </w:tcBorders>
            <w:vAlign w:val="center"/>
          </w:tcPr>
          <w:p w14:paraId="7312951C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</w:tcBorders>
            <w:vAlign w:val="center"/>
          </w:tcPr>
          <w:p w14:paraId="2AEF3E52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nil"/>
            </w:tcBorders>
            <w:vAlign w:val="center"/>
          </w:tcPr>
          <w:p w14:paraId="3736A00A" w14:textId="77777777" w:rsidR="00466F64" w:rsidRPr="0039223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</w:tcBorders>
            <w:vAlign w:val="bottom"/>
          </w:tcPr>
          <w:p w14:paraId="45A667B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Gender * Openness to experience</w:t>
            </w:r>
          </w:p>
        </w:tc>
        <w:tc>
          <w:tcPr>
            <w:tcW w:w="621" w:type="dxa"/>
            <w:tcBorders>
              <w:top w:val="nil"/>
            </w:tcBorders>
            <w:vAlign w:val="bottom"/>
          </w:tcPr>
          <w:p w14:paraId="1BE5A748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</w:tcBorders>
            <w:vAlign w:val="bottom"/>
          </w:tcPr>
          <w:p w14:paraId="544F39CA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621" w:type="dxa"/>
            <w:tcBorders>
              <w:top w:val="nil"/>
            </w:tcBorders>
            <w:vAlign w:val="bottom"/>
          </w:tcPr>
          <w:p w14:paraId="7E68E2E7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23" w:type="dxa"/>
            <w:tcBorders>
              <w:top w:val="nil"/>
            </w:tcBorders>
            <w:vAlign w:val="bottom"/>
          </w:tcPr>
          <w:p w14:paraId="18D5C709" w14:textId="77777777" w:rsidR="00466F64" w:rsidRPr="00955225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5522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955225">
              <w:rPr>
                <w:color w:val="000000"/>
                <w:sz w:val="16"/>
                <w:szCs w:val="16"/>
              </w:rPr>
              <w:t>286</w:t>
            </w:r>
          </w:p>
        </w:tc>
      </w:tr>
    </w:tbl>
    <w:p w14:paraId="51741032" w14:textId="77777777" w:rsidR="00466F64" w:rsidRPr="00466F64" w:rsidRDefault="00466F64" w:rsidP="00466F64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i/>
          <w:iCs/>
          <w:sz w:val="16"/>
          <w:szCs w:val="16"/>
        </w:rPr>
        <w:t>Note</w:t>
      </w:r>
      <w:r w:rsidRPr="00466F64">
        <w:rPr>
          <w:rFonts w:cs="Times New Roman"/>
          <w:sz w:val="16"/>
          <w:szCs w:val="16"/>
        </w:rPr>
        <w:t>. Analysis was conducted for a set of 595 observations.</w:t>
      </w:r>
    </w:p>
    <w:p w14:paraId="6C9E3856" w14:textId="0739CF5D" w:rsidR="00466F64" w:rsidRPr="00466F64" w:rsidRDefault="00466F64" w:rsidP="00466F64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sz w:val="16"/>
          <w:szCs w:val="16"/>
        </w:rPr>
        <w:t xml:space="preserve">MAS – Multidimensional Attitudes Scale Towards Persons With Disabilities, </w:t>
      </w:r>
      <w:r w:rsidRPr="00466F64">
        <w:rPr>
          <w:rFonts w:cs="Times New Roman"/>
          <w:i/>
          <w:iCs/>
          <w:sz w:val="16"/>
          <w:szCs w:val="16"/>
        </w:rPr>
        <w:t>F</w:t>
      </w:r>
      <w:r w:rsidRPr="00466F64">
        <w:rPr>
          <w:rFonts w:cs="Times New Roman"/>
          <w:sz w:val="16"/>
          <w:szCs w:val="16"/>
        </w:rPr>
        <w:t xml:space="preserve"> – ANOVA model fit test, </w:t>
      </w:r>
      <w:r w:rsidRPr="00466F64">
        <w:rPr>
          <w:rFonts w:cs="Times New Roman"/>
          <w:i/>
          <w:iCs/>
          <w:sz w:val="16"/>
          <w:szCs w:val="16"/>
        </w:rPr>
        <w:t>R</w:t>
      </w:r>
      <w:r w:rsidRPr="00466F64">
        <w:rPr>
          <w:rFonts w:cs="Times New Roman"/>
          <w:i/>
          <w:iCs/>
          <w:sz w:val="16"/>
          <w:szCs w:val="16"/>
          <w:vertAlign w:val="subscript"/>
        </w:rPr>
        <w:t>s</w:t>
      </w:r>
      <w:r w:rsidRPr="00466F64">
        <w:rPr>
          <w:rFonts w:cs="Times New Roman"/>
          <w:i/>
          <w:iCs/>
          <w:sz w:val="16"/>
          <w:szCs w:val="16"/>
          <w:vertAlign w:val="superscript"/>
        </w:rPr>
        <w:t>2</w:t>
      </w:r>
      <w:r w:rsidRPr="00466F64">
        <w:rPr>
          <w:rFonts w:cs="Times New Roman"/>
          <w:sz w:val="16"/>
          <w:szCs w:val="16"/>
        </w:rPr>
        <w:t xml:space="preserve"> – coefficient of determination,</w:t>
      </w:r>
      <w:r>
        <w:rPr>
          <w:rFonts w:cs="Times New Roman"/>
          <w:sz w:val="16"/>
          <w:szCs w:val="16"/>
        </w:rPr>
        <w:br/>
      </w:r>
      <w:r w:rsidRPr="00466F64">
        <w:rPr>
          <w:rFonts w:cs="Times New Roman"/>
          <w:i/>
          <w:iCs/>
          <w:sz w:val="16"/>
          <w:szCs w:val="16"/>
        </w:rPr>
        <w:t>p</w:t>
      </w:r>
      <w:r w:rsidRPr="00466F64">
        <w:rPr>
          <w:rFonts w:cs="Times New Roman"/>
          <w:sz w:val="16"/>
          <w:szCs w:val="16"/>
        </w:rPr>
        <w:t xml:space="preserve"> – significance, </w:t>
      </w:r>
      <w:r w:rsidRPr="00466F64">
        <w:rPr>
          <w:rFonts w:cs="Times New Roman"/>
          <w:i/>
          <w:iCs/>
          <w:sz w:val="16"/>
          <w:szCs w:val="16"/>
        </w:rPr>
        <w:t>β</w:t>
      </w:r>
      <w:r w:rsidRPr="00466F64">
        <w:rPr>
          <w:rFonts w:cs="Times New Roman"/>
          <w:sz w:val="16"/>
          <w:szCs w:val="16"/>
        </w:rPr>
        <w:t xml:space="preserve"> – standardised coefficien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CI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confidence interverbal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LL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lower limi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UP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upper limit</w:t>
      </w:r>
    </w:p>
    <w:sectPr w:rsidR="00466F64" w:rsidRPr="00466F64" w:rsidSect="00A5065C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A36D6A" w14:textId="77777777" w:rsidR="00016E6F" w:rsidRDefault="00016E6F" w:rsidP="00117666">
      <w:pPr>
        <w:spacing w:after="0"/>
      </w:pPr>
      <w:r>
        <w:separator/>
      </w:r>
    </w:p>
  </w:endnote>
  <w:endnote w:type="continuationSeparator" w:id="0">
    <w:p w14:paraId="70F9C077" w14:textId="77777777" w:rsidR="00016E6F" w:rsidRDefault="00016E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62894922" w:rsidR="00757848" w:rsidRPr="00577C4C" w:rsidRDefault="00757848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7C781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757848" w:rsidRPr="00577C4C" w:rsidRDefault="0075784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BB7A36" w14:textId="77777777" w:rsidR="00016E6F" w:rsidRDefault="00016E6F" w:rsidP="00117666">
      <w:pPr>
        <w:spacing w:after="0"/>
      </w:pPr>
      <w:r>
        <w:separator/>
      </w:r>
    </w:p>
  </w:footnote>
  <w:footnote w:type="continuationSeparator" w:id="0">
    <w:p w14:paraId="0259D383" w14:textId="77777777" w:rsidR="00016E6F" w:rsidRDefault="00016E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757848" w:rsidRDefault="00757848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F12304A"/>
    <w:multiLevelType w:val="multilevel"/>
    <w:tmpl w:val="81DC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D52B62"/>
    <w:multiLevelType w:val="multilevel"/>
    <w:tmpl w:val="5BA088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787C0866"/>
    <w:multiLevelType w:val="hybridMultilevel"/>
    <w:tmpl w:val="890CFCFC"/>
    <w:lvl w:ilvl="0" w:tplc="5906B9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8"/>
  </w:num>
  <w:num w:numId="25">
    <w:abstractNumId w:val="13"/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174F"/>
    <w:rsid w:val="00001D77"/>
    <w:rsid w:val="00015D7B"/>
    <w:rsid w:val="00016E6F"/>
    <w:rsid w:val="0002273A"/>
    <w:rsid w:val="0002593A"/>
    <w:rsid w:val="00034304"/>
    <w:rsid w:val="00035434"/>
    <w:rsid w:val="00045678"/>
    <w:rsid w:val="000458E4"/>
    <w:rsid w:val="000578C3"/>
    <w:rsid w:val="00063D84"/>
    <w:rsid w:val="0006636D"/>
    <w:rsid w:val="00077D53"/>
    <w:rsid w:val="00081394"/>
    <w:rsid w:val="00084C21"/>
    <w:rsid w:val="00093A25"/>
    <w:rsid w:val="000A7D7D"/>
    <w:rsid w:val="000B34BD"/>
    <w:rsid w:val="000B5AB8"/>
    <w:rsid w:val="000C0BFB"/>
    <w:rsid w:val="000C7E2A"/>
    <w:rsid w:val="000F4CFB"/>
    <w:rsid w:val="001115CA"/>
    <w:rsid w:val="00117666"/>
    <w:rsid w:val="001201E2"/>
    <w:rsid w:val="001206FF"/>
    <w:rsid w:val="001223A7"/>
    <w:rsid w:val="00125602"/>
    <w:rsid w:val="00134256"/>
    <w:rsid w:val="00140844"/>
    <w:rsid w:val="00147395"/>
    <w:rsid w:val="00152161"/>
    <w:rsid w:val="001552C9"/>
    <w:rsid w:val="00160B9B"/>
    <w:rsid w:val="00177D84"/>
    <w:rsid w:val="00180FAF"/>
    <w:rsid w:val="0018267A"/>
    <w:rsid w:val="001964EF"/>
    <w:rsid w:val="001B1A2C"/>
    <w:rsid w:val="001C6FCD"/>
    <w:rsid w:val="001D1341"/>
    <w:rsid w:val="001D5C23"/>
    <w:rsid w:val="001E27D0"/>
    <w:rsid w:val="001E4F08"/>
    <w:rsid w:val="001E7DD8"/>
    <w:rsid w:val="001F4AB8"/>
    <w:rsid w:val="001F4C07"/>
    <w:rsid w:val="00206322"/>
    <w:rsid w:val="00217BA1"/>
    <w:rsid w:val="00220AEA"/>
    <w:rsid w:val="00226954"/>
    <w:rsid w:val="002368CB"/>
    <w:rsid w:val="00246F0F"/>
    <w:rsid w:val="0026229A"/>
    <w:rsid w:val="002629A3"/>
    <w:rsid w:val="00265660"/>
    <w:rsid w:val="002666D5"/>
    <w:rsid w:val="002677A0"/>
    <w:rsid w:val="00267D18"/>
    <w:rsid w:val="0027044E"/>
    <w:rsid w:val="002868E2"/>
    <w:rsid w:val="002869C3"/>
    <w:rsid w:val="00286C6B"/>
    <w:rsid w:val="002936E4"/>
    <w:rsid w:val="0029609F"/>
    <w:rsid w:val="00296B88"/>
    <w:rsid w:val="002A260D"/>
    <w:rsid w:val="002C0E62"/>
    <w:rsid w:val="002C6247"/>
    <w:rsid w:val="002C74CA"/>
    <w:rsid w:val="002D0BCD"/>
    <w:rsid w:val="002F744D"/>
    <w:rsid w:val="00303DE6"/>
    <w:rsid w:val="00310124"/>
    <w:rsid w:val="00322306"/>
    <w:rsid w:val="0032354C"/>
    <w:rsid w:val="003544FB"/>
    <w:rsid w:val="00365D63"/>
    <w:rsid w:val="0036793B"/>
    <w:rsid w:val="00372682"/>
    <w:rsid w:val="00374B1A"/>
    <w:rsid w:val="00376CC5"/>
    <w:rsid w:val="003869F9"/>
    <w:rsid w:val="00390B75"/>
    <w:rsid w:val="00392E5A"/>
    <w:rsid w:val="0039693B"/>
    <w:rsid w:val="003B3C40"/>
    <w:rsid w:val="003C34B9"/>
    <w:rsid w:val="003D2F2D"/>
    <w:rsid w:val="003D5033"/>
    <w:rsid w:val="003E2468"/>
    <w:rsid w:val="00401590"/>
    <w:rsid w:val="00446E4C"/>
    <w:rsid w:val="00463E3D"/>
    <w:rsid w:val="004645AE"/>
    <w:rsid w:val="00466F64"/>
    <w:rsid w:val="004A1A0C"/>
    <w:rsid w:val="004B2E46"/>
    <w:rsid w:val="004D3E33"/>
    <w:rsid w:val="004F7E4F"/>
    <w:rsid w:val="00510770"/>
    <w:rsid w:val="0052252B"/>
    <w:rsid w:val="005237DF"/>
    <w:rsid w:val="005250F2"/>
    <w:rsid w:val="00531818"/>
    <w:rsid w:val="00560370"/>
    <w:rsid w:val="005862F8"/>
    <w:rsid w:val="005A1D84"/>
    <w:rsid w:val="005A70EA"/>
    <w:rsid w:val="005B319B"/>
    <w:rsid w:val="005C3963"/>
    <w:rsid w:val="005D1840"/>
    <w:rsid w:val="005D35E4"/>
    <w:rsid w:val="005D7910"/>
    <w:rsid w:val="005E78AA"/>
    <w:rsid w:val="00614C68"/>
    <w:rsid w:val="006209A8"/>
    <w:rsid w:val="0062154F"/>
    <w:rsid w:val="00626026"/>
    <w:rsid w:val="006267E4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0953"/>
    <w:rsid w:val="006C186D"/>
    <w:rsid w:val="006D04DF"/>
    <w:rsid w:val="006D5B93"/>
    <w:rsid w:val="006E18DE"/>
    <w:rsid w:val="006E54C5"/>
    <w:rsid w:val="006E6760"/>
    <w:rsid w:val="006F5562"/>
    <w:rsid w:val="007012B5"/>
    <w:rsid w:val="00725A7D"/>
    <w:rsid w:val="00727093"/>
    <w:rsid w:val="0073085C"/>
    <w:rsid w:val="00746505"/>
    <w:rsid w:val="00752FD1"/>
    <w:rsid w:val="00757848"/>
    <w:rsid w:val="00790BB3"/>
    <w:rsid w:val="00792043"/>
    <w:rsid w:val="00797EDD"/>
    <w:rsid w:val="007B0322"/>
    <w:rsid w:val="007B51BB"/>
    <w:rsid w:val="007C0E3F"/>
    <w:rsid w:val="007C206C"/>
    <w:rsid w:val="007C5729"/>
    <w:rsid w:val="008111E4"/>
    <w:rsid w:val="0081301C"/>
    <w:rsid w:val="00817DD6"/>
    <w:rsid w:val="008629A9"/>
    <w:rsid w:val="00871055"/>
    <w:rsid w:val="0088513A"/>
    <w:rsid w:val="00893C19"/>
    <w:rsid w:val="00895308"/>
    <w:rsid w:val="008A0240"/>
    <w:rsid w:val="008A276F"/>
    <w:rsid w:val="008A3CAF"/>
    <w:rsid w:val="008B7AD2"/>
    <w:rsid w:val="008D6C8D"/>
    <w:rsid w:val="008E2B54"/>
    <w:rsid w:val="008E4404"/>
    <w:rsid w:val="008E58C7"/>
    <w:rsid w:val="008F5021"/>
    <w:rsid w:val="00942E33"/>
    <w:rsid w:val="00943573"/>
    <w:rsid w:val="00951D05"/>
    <w:rsid w:val="00960605"/>
    <w:rsid w:val="009678B1"/>
    <w:rsid w:val="00971B61"/>
    <w:rsid w:val="009728BC"/>
    <w:rsid w:val="00980C31"/>
    <w:rsid w:val="00990273"/>
    <w:rsid w:val="009955FF"/>
    <w:rsid w:val="009D259D"/>
    <w:rsid w:val="009F4A44"/>
    <w:rsid w:val="009F75FC"/>
    <w:rsid w:val="00A00487"/>
    <w:rsid w:val="00A353B4"/>
    <w:rsid w:val="00A5065C"/>
    <w:rsid w:val="00A50D9D"/>
    <w:rsid w:val="00A53000"/>
    <w:rsid w:val="00A545C6"/>
    <w:rsid w:val="00A54942"/>
    <w:rsid w:val="00A71792"/>
    <w:rsid w:val="00A75F87"/>
    <w:rsid w:val="00A95D8B"/>
    <w:rsid w:val="00AA52CC"/>
    <w:rsid w:val="00AB656F"/>
    <w:rsid w:val="00AC0270"/>
    <w:rsid w:val="00AC3EA3"/>
    <w:rsid w:val="00AC792D"/>
    <w:rsid w:val="00AD1EC5"/>
    <w:rsid w:val="00AF6030"/>
    <w:rsid w:val="00B12E6D"/>
    <w:rsid w:val="00B24A6D"/>
    <w:rsid w:val="00B406FD"/>
    <w:rsid w:val="00B657B8"/>
    <w:rsid w:val="00B766F8"/>
    <w:rsid w:val="00B84920"/>
    <w:rsid w:val="00B8556A"/>
    <w:rsid w:val="00BB41CE"/>
    <w:rsid w:val="00BB6949"/>
    <w:rsid w:val="00BC4BBB"/>
    <w:rsid w:val="00BC6720"/>
    <w:rsid w:val="00BD24C6"/>
    <w:rsid w:val="00C012A3"/>
    <w:rsid w:val="00C16F19"/>
    <w:rsid w:val="00C2726D"/>
    <w:rsid w:val="00C30EB1"/>
    <w:rsid w:val="00C465F8"/>
    <w:rsid w:val="00C52A7B"/>
    <w:rsid w:val="00C6324C"/>
    <w:rsid w:val="00C679AA"/>
    <w:rsid w:val="00C724CF"/>
    <w:rsid w:val="00C7404F"/>
    <w:rsid w:val="00C75972"/>
    <w:rsid w:val="00C82792"/>
    <w:rsid w:val="00C948FD"/>
    <w:rsid w:val="00CA0123"/>
    <w:rsid w:val="00CA4916"/>
    <w:rsid w:val="00CB2220"/>
    <w:rsid w:val="00CB43D5"/>
    <w:rsid w:val="00CC76F9"/>
    <w:rsid w:val="00CD066B"/>
    <w:rsid w:val="00CD3ECE"/>
    <w:rsid w:val="00CD46E2"/>
    <w:rsid w:val="00CE003D"/>
    <w:rsid w:val="00CE2358"/>
    <w:rsid w:val="00CE7189"/>
    <w:rsid w:val="00CF706E"/>
    <w:rsid w:val="00D00D0B"/>
    <w:rsid w:val="00D04B69"/>
    <w:rsid w:val="00D17FBC"/>
    <w:rsid w:val="00D21267"/>
    <w:rsid w:val="00D40420"/>
    <w:rsid w:val="00D40476"/>
    <w:rsid w:val="00D45245"/>
    <w:rsid w:val="00D537FA"/>
    <w:rsid w:val="00D664EF"/>
    <w:rsid w:val="00D80D99"/>
    <w:rsid w:val="00D80EFB"/>
    <w:rsid w:val="00D9069B"/>
    <w:rsid w:val="00D9503C"/>
    <w:rsid w:val="00DA4DA4"/>
    <w:rsid w:val="00DB5FD2"/>
    <w:rsid w:val="00DC23A2"/>
    <w:rsid w:val="00DD73EF"/>
    <w:rsid w:val="00DE23E8"/>
    <w:rsid w:val="00DF187F"/>
    <w:rsid w:val="00E0128B"/>
    <w:rsid w:val="00E10337"/>
    <w:rsid w:val="00E11C78"/>
    <w:rsid w:val="00E24E09"/>
    <w:rsid w:val="00E60F95"/>
    <w:rsid w:val="00E64E17"/>
    <w:rsid w:val="00E84014"/>
    <w:rsid w:val="00E852EA"/>
    <w:rsid w:val="00EA3D3C"/>
    <w:rsid w:val="00EB5DDE"/>
    <w:rsid w:val="00EC0318"/>
    <w:rsid w:val="00EC7CC3"/>
    <w:rsid w:val="00F04A89"/>
    <w:rsid w:val="00F254A4"/>
    <w:rsid w:val="00F3432D"/>
    <w:rsid w:val="00F46494"/>
    <w:rsid w:val="00F513AA"/>
    <w:rsid w:val="00F558AB"/>
    <w:rsid w:val="00F573B7"/>
    <w:rsid w:val="00F6005E"/>
    <w:rsid w:val="00F61D89"/>
    <w:rsid w:val="00F738A4"/>
    <w:rsid w:val="00F86ABB"/>
    <w:rsid w:val="00F97039"/>
    <w:rsid w:val="00FB4F1C"/>
    <w:rsid w:val="00FC0881"/>
    <w:rsid w:val="00FC5A4C"/>
    <w:rsid w:val="00FD505B"/>
    <w:rsid w:val="00FD7648"/>
    <w:rsid w:val="00FE2770"/>
    <w:rsid w:val="00F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BEA237"/>
  <w15:docId w15:val="{F1BC6735-69FE-40C0-802B-406AD4EA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aliases w:val="Nagłówek3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Nagłówek3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A717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text">
    <w:name w:val="text"/>
    <w:basedOn w:val="DefaultParagraphFont"/>
    <w:rsid w:val="00A71792"/>
  </w:style>
  <w:style w:type="paragraph" w:customStyle="1" w:styleId="Default">
    <w:name w:val="Default"/>
    <w:rsid w:val="00A717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l-PL"/>
    </w:rPr>
  </w:style>
  <w:style w:type="paragraph" w:styleId="Bibliography">
    <w:name w:val="Bibliography"/>
    <w:basedOn w:val="Normal"/>
    <w:next w:val="Normal"/>
    <w:uiPriority w:val="37"/>
    <w:unhideWhenUsed/>
    <w:rsid w:val="00A71792"/>
  </w:style>
  <w:style w:type="paragraph" w:customStyle="1" w:styleId="MDPI22heading2">
    <w:name w:val="MDPI_2.2_heading2"/>
    <w:qFormat/>
    <w:rsid w:val="00A717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390B7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90B7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linkwrapper">
    <w:name w:val="link__wrapper"/>
    <w:basedOn w:val="DefaultParagraphFont"/>
    <w:rsid w:val="00286C6B"/>
  </w:style>
  <w:style w:type="paragraph" w:customStyle="1" w:styleId="MDPI42tablebody">
    <w:name w:val="MDPI_4.2_table_body"/>
    <w:qFormat/>
    <w:rsid w:val="00AB656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41tablecaption">
    <w:name w:val="MDPI_4.1_table_caption"/>
    <w:qFormat/>
    <w:rsid w:val="00AB656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AB656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432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1307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BBE20E9-F63F-40A5-B0AC-D091E43EE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574</Words>
  <Characters>3382</Characters>
  <Application>Microsoft Office Word</Application>
  <DocSecurity>0</DocSecurity>
  <Lines>28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4</cp:revision>
  <cp:lastPrinted>2024-06-26T07:35:00Z</cp:lastPrinted>
  <dcterms:created xsi:type="dcterms:W3CDTF">2024-06-28T12:14:00Z</dcterms:created>
  <dcterms:modified xsi:type="dcterms:W3CDTF">2025-01-23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30a841c9bf3da4afa31f3fd743b4ad82bb95770a3e7d52083c0306543f7bb85</vt:lpwstr>
  </property>
  <property fmtid="{D5CDD505-2E9C-101B-9397-08002B2CF9AE}" pid="11" name="ZOTERO_PREF_1">
    <vt:lpwstr>&lt;data data-version="3" zotero-version="6.0.36"&gt;&lt;session id="5U5Mo3rV"/&gt;&lt;style id="http://www.zotero.org/styles/frontiers-in-public-health" hasBibliography="1" bibliographyStyleHasBeenSet="1"/&gt;&lt;prefs&gt;&lt;pref name="fieldType" value="Field"/&gt;&lt;pref name="automa</vt:lpwstr>
  </property>
  <property fmtid="{D5CDD505-2E9C-101B-9397-08002B2CF9AE}" pid="12" name="ZOTERO_PREF_2">
    <vt:lpwstr>ticJournalAbbreviations" value="true"/&gt;&lt;/prefs&gt;&lt;/data&gt;</vt:lpwstr>
  </property>
</Properties>
</file>